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85D" w:rsidRPr="004A085D" w:rsidRDefault="004A085D" w:rsidP="004A085D">
      <w:pPr>
        <w:rPr>
          <w:rFonts w:asciiTheme="majorHAnsi" w:hAnsiTheme="majorHAnsi" w:cs="Times New Roman"/>
          <w:b/>
          <w:noProof/>
          <w:lang w:val="en-US"/>
        </w:rPr>
      </w:pPr>
      <w:bookmarkStart w:id="0" w:name="_GoBack"/>
      <w:bookmarkEnd w:id="0"/>
      <w:r>
        <w:rPr>
          <w:rFonts w:asciiTheme="majorHAnsi" w:hAnsiTheme="majorHAnsi" w:cs="Times New Roman"/>
          <w:b/>
          <w:noProof/>
          <w:lang w:val="en-US"/>
        </w:rPr>
        <w:t xml:space="preserve">Supporting Information Table S1. </w:t>
      </w:r>
      <w:r w:rsidRPr="008F0A2A">
        <w:rPr>
          <w:rFonts w:asciiTheme="majorHAnsi" w:hAnsiTheme="majorHAnsi" w:cs="Times New Roman"/>
          <w:noProof/>
          <w:lang w:val="en-US"/>
        </w:rPr>
        <w:t>Oligonucleotide</w:t>
      </w:r>
      <w:r w:rsidRPr="008F0A2A">
        <w:rPr>
          <w:rFonts w:asciiTheme="majorHAnsi" w:hAnsiTheme="majorHAnsi" w:cs="Times New Roman"/>
          <w:b/>
          <w:noProof/>
          <w:lang w:val="en-US"/>
        </w:rPr>
        <w:t xml:space="preserve"> </w:t>
      </w:r>
      <w:r w:rsidRPr="008F0A2A">
        <w:rPr>
          <w:rFonts w:asciiTheme="majorHAnsi" w:hAnsiTheme="majorHAnsi" w:cs="Times New Roman"/>
          <w:noProof/>
          <w:lang w:val="en-US"/>
        </w:rPr>
        <w:t>primers used in this study</w:t>
      </w:r>
    </w:p>
    <w:tbl>
      <w:tblPr>
        <w:tblW w:w="0" w:type="auto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11"/>
        <w:gridCol w:w="1290"/>
        <w:gridCol w:w="2660"/>
      </w:tblGrid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</w:rPr>
              <w:t>Sequence (5'-3')</w:t>
            </w:r>
            <w:r w:rsidRPr="008F0A2A">
              <w:rPr>
                <w:rFonts w:asciiTheme="majorHAnsi" w:hAnsiTheme="majorHAnsi" w:cs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Degenerate primers for amplification </w:t>
            </w:r>
            <w:r w:rsidRPr="008F0A2A">
              <w:rPr>
                <w:rFonts w:asciiTheme="majorHAnsi" w:hAnsiTheme="majorHAnsi" w:cs="Cambria"/>
                <w:i/>
                <w:iCs/>
                <w:color w:val="000000"/>
                <w:sz w:val="16"/>
                <w:szCs w:val="16"/>
                <w:lang w:val="en-US"/>
              </w:rPr>
              <w:t>luxS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ccggytacacatcgactgc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tggtcgcgrtagttgccg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Insertional mutation in Bbr_0541 (</w:t>
            </w:r>
            <w:r w:rsidRPr="008F0A2A">
              <w:rPr>
                <w:rFonts w:asciiTheme="majorHAnsi" w:hAnsiTheme="majorHAnsi" w:cs="Cambria"/>
                <w:i/>
                <w:color w:val="000000"/>
                <w:sz w:val="16"/>
                <w:szCs w:val="16"/>
                <w:lang w:val="en-US"/>
              </w:rPr>
              <w:t>luxS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277-f-hind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gcgga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aagctt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tcacaccaaggtcaa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277-r-xb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atgc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tctaga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gtgcgtgccccag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Cloning of </w:t>
            </w:r>
            <w:r w:rsidRPr="008F0A2A">
              <w:rPr>
                <w:rFonts w:asciiTheme="majorHAnsi" w:hAnsiTheme="majorHAnsi" w:cs="Cambria"/>
                <w:i/>
                <w:iCs/>
                <w:color w:val="000000"/>
                <w:sz w:val="16"/>
                <w:szCs w:val="16"/>
                <w:lang w:val="en-US"/>
              </w:rPr>
              <w:t>luxS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 in pB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compl-f-xb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atgc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tctaga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ttgcctatagcgaa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compl-r-xb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atgc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tctaga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aatcaccagtacagga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Amplification of TetR g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et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cagctgtcgacatgctcatgtacggtaaggaagca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et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gacggtcgaccataacttctgattgttgc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Insertional mutation in Bbr_0221(</w:t>
            </w:r>
            <w:r w:rsidRPr="008F0A2A">
              <w:rPr>
                <w:rFonts w:asciiTheme="majorHAnsi" w:hAnsiTheme="majorHAnsi" w:cs="Cambria"/>
                <w:i/>
                <w:color w:val="000000"/>
                <w:sz w:val="16"/>
                <w:szCs w:val="16"/>
                <w:lang w:val="en-US"/>
              </w:rPr>
              <w:t>bfeU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 xml:space="preserve">221IMhd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gcgc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aagctt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atgacgcctactaccagc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 xml:space="preserve">221IMx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tgacg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tctaga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 xml:space="preserve">caccgaacgcgaccatgaag   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Insertional mutation in Bbr_0223(</w:t>
            </w:r>
            <w:r w:rsidRPr="008F0A2A">
              <w:rPr>
                <w:rFonts w:asciiTheme="majorHAnsi" w:hAnsiTheme="majorHAnsi" w:cs="Cambria"/>
                <w:i/>
                <w:color w:val="000000"/>
                <w:sz w:val="16"/>
                <w:szCs w:val="16"/>
                <w:lang w:val="en-US"/>
              </w:rPr>
              <w:t>bfeB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 xml:space="preserve">223IMhd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gcgc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aagctt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tcgacatcgcgctcaccctgt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 xml:space="preserve">223IMx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tgacg</w:t>
            </w:r>
            <w:r w:rsidRPr="008F0A2A">
              <w:rPr>
                <w:rFonts w:asciiTheme="majorHAnsi" w:hAnsiTheme="majorHAnsi" w:cs="Cambria"/>
                <w:b/>
                <w:color w:val="000000"/>
                <w:sz w:val="16"/>
                <w:szCs w:val="16"/>
              </w:rPr>
              <w:t>tctaga</w:t>
            </w: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atgccttgtgtttgc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 xml:space="preserve">Confirmation of site specific </w:t>
            </w:r>
          </w:p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homologous recombin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pORI19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ourier New"/>
                <w:sz w:val="16"/>
                <w:szCs w:val="16"/>
                <w:lang w:val="en-GB"/>
              </w:rPr>
              <w:t>Attgtgagcggataacaatttc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uxS-f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acgtgcgttacattg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1 -f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atgcttccgattct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3 -f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caaggccatcatgcaca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qRT-PCR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997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agccgttcgctcgctt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997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aggcgaagcggtcttggt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478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ggcatcggagaatgccgag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478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cccgcaggtgtcgcctat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479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cggtagcgtcgccctt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479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cgagctggccgtttccga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377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cggttccgcactcggct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377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gtctgaatcggctcgcca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898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tcggcggtgttggtcag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898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cgacaacccgtacaag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589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acgccagtgcggcgatgat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589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gcgttcatggcaccgt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291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ggtggacgtatccgcc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29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aaatcgcggacaccgtg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563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gatgctgcggatagca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563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gttcaccggctcgatc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042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actcagcgccggaatag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042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ggcgttcctatggtgccgt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788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tgccgggactgaccgac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788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ttcgcgagtagcggcgtt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541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tcacaccaaggtcaa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54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gtgcgtgccccag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381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tgcacgaagctgttgacgtatt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38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agctgaggaccagtccga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828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cttatcccgctcggcaa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1828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gctggattacgcgcg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133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gtgccctattgccgatg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133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tgcaacgatgccacct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1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attggcttggcttcta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atccgactacgaacag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2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ccatggctgtttcgatg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2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gaatcgtccttcttgg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3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gcttgaacaattcgtggca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3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tagttgacgaatgtgcgct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4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gaacctgaagctctcca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4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cgtcaccggaatcgtaga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5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gtcgtcctcaagccaa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5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tgatcgaatcctcgctg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6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ctgtggaaaacgtgatggt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Bbr_0226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gaccaactttctccagc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  <w:lang w:val="en-US"/>
              </w:rPr>
              <w:t>qRT-PCR control primer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tpD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tatgccttccgccgtgggtta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tpD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acgtagatggcttgcagcgaggt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rpoB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acgatggtgctgcgaccttc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rpoB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cctgacggatacgacggttgc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dh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tgatgggcgagcatggcgac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ldh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gaggcgaagcggtcttggttgg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pdxS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atcaagggcattcaggaag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pdxS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gaactggttcttgtcgatc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luC-f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cttcgccacgaacttcttct</w:t>
            </w:r>
          </w:p>
        </w:tc>
      </w:tr>
      <w:tr w:rsidR="004A085D" w:rsidRPr="008F0A2A" w:rsidTr="001311C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luC-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85D" w:rsidRPr="008F0A2A" w:rsidRDefault="004A085D" w:rsidP="001311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Cambria"/>
                <w:color w:val="000000"/>
                <w:sz w:val="16"/>
                <w:szCs w:val="16"/>
              </w:rPr>
            </w:pPr>
            <w:r w:rsidRPr="008F0A2A">
              <w:rPr>
                <w:rFonts w:asciiTheme="majorHAnsi" w:hAnsiTheme="majorHAnsi" w:cs="Cambria"/>
                <w:color w:val="000000"/>
                <w:sz w:val="16"/>
                <w:szCs w:val="16"/>
              </w:rPr>
              <w:t>gttcttgagcagtgcgatca</w:t>
            </w:r>
          </w:p>
        </w:tc>
      </w:tr>
    </w:tbl>
    <w:p w:rsidR="004A085D" w:rsidRPr="00984E17" w:rsidRDefault="004A085D" w:rsidP="004A085D">
      <w:pPr>
        <w:rPr>
          <w:lang w:val="en-US"/>
        </w:rPr>
      </w:pPr>
      <w:r w:rsidRPr="008F0A2A">
        <w:rPr>
          <w:vertAlign w:val="superscript"/>
          <w:lang w:val="en-US"/>
        </w:rPr>
        <w:t>a</w:t>
      </w:r>
      <w:r w:rsidRPr="008F0A2A">
        <w:rPr>
          <w:rFonts w:ascii="Times New Roman" w:eastAsia="Times New Roman" w:hAnsi="Times New Roman"/>
          <w:sz w:val="16"/>
          <w:szCs w:val="16"/>
          <w:lang w:val="en-US"/>
        </w:rPr>
        <w:t xml:space="preserve"> Restriction sites incorporated into oligonucleotide primer sequences are indicated in bold</w:t>
      </w:r>
      <w:r>
        <w:rPr>
          <w:lang w:val="en-US"/>
        </w:rPr>
        <w:t>.</w:t>
      </w:r>
    </w:p>
    <w:sectPr w:rsidR="004A085D" w:rsidRPr="00984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85D"/>
    <w:rsid w:val="001A77B4"/>
    <w:rsid w:val="0045306E"/>
    <w:rsid w:val="004A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5D"/>
    <w:rPr>
      <w:rFonts w:eastAsiaTheme="minorEastAsia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5D"/>
    <w:rPr>
      <w:rFonts w:eastAsiaTheme="minorEastAsia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tcoenye</cp:lastModifiedBy>
  <cp:revision>2</cp:revision>
  <dcterms:created xsi:type="dcterms:W3CDTF">2014-04-07T19:49:00Z</dcterms:created>
  <dcterms:modified xsi:type="dcterms:W3CDTF">2014-04-07T19:49:00Z</dcterms:modified>
</cp:coreProperties>
</file>